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6299E" w:rsidR="007526AB" w:rsidP="00BB7085" w:rsidRDefault="00B6299E" w14:paraId="71A4D12C" w14:textId="4384CE0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name="_Hlk200522133"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</w:t>
      </w:r>
      <w:r w:rsidRPr="00B6299E" w:rsidR="00BB7085">
        <w:rPr>
          <w:rFonts w:ascii="Times New Roman" w:hAnsi="Times New Roman" w:cs="Times New Roman"/>
          <w:b/>
          <w:bCs/>
          <w:sz w:val="24"/>
          <w:szCs w:val="24"/>
        </w:rPr>
        <w:t>able 2. The sequences of the primers used in PCR</w:t>
      </w:r>
    </w:p>
    <w:p w:rsidRPr="00B6299E" w:rsidR="00BB7085" w:rsidP="00BB7085" w:rsidRDefault="00BB7085" w14:paraId="17616725" w14:textId="60066D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9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Pr="00B6299E" w:rsidR="00B6299E" w:rsidTr="005F1EE3" w14:paraId="3A268F7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:rsidRPr="00B6299E" w:rsidR="00BB7085" w:rsidP="00BB7085" w:rsidRDefault="00BB7085" w14:paraId="29EEB493" w14:textId="599839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  <w:tc>
          <w:tcPr>
            <w:tcW w:w="631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:rsidRPr="00B6299E" w:rsidR="00BB7085" w:rsidP="00BB7085" w:rsidRDefault="00BB7085" w14:paraId="206768A7" w14:textId="37A6D7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Pr="00B6299E" w:rsidR="00B6299E" w:rsidTr="005F1EE3" w14:paraId="428D2373" w14:textId="77777777">
        <w:tc>
          <w:tcPr>
            <w:tcW w:w="1985" w:type="dxa"/>
            <w:vMerge w:val="restart"/>
            <w:tcBorders>
              <w:top w:val="single" w:color="auto" w:sz="4" w:space="0"/>
            </w:tcBorders>
            <w:vAlign w:val="center"/>
          </w:tcPr>
          <w:p w:rsidRPr="00B6299E" w:rsidR="00B6299E" w:rsidP="00BB7085" w:rsidRDefault="00B6299E" w14:paraId="745B4017" w14:textId="2BB9BA9C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6311" w:type="dxa"/>
            <w:tcBorders>
              <w:top w:val="single" w:color="auto" w:sz="4" w:space="0"/>
            </w:tcBorders>
            <w:vAlign w:val="center"/>
          </w:tcPr>
          <w:p w:rsidRPr="00B6299E" w:rsidR="00B6299E" w:rsidP="00BB7085" w:rsidRDefault="00B6299E" w14:paraId="1A1F6C5E" w14:textId="068B5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GATCTTCGCTGCGATCAACAG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B6299E" w:rsidTr="005F1EE3" w14:paraId="4775F883" w14:textId="77777777">
        <w:tc>
          <w:tcPr>
            <w:tcW w:w="1985" w:type="dxa"/>
            <w:vMerge/>
            <w:vAlign w:val="center"/>
          </w:tcPr>
          <w:p w:rsidRPr="00B6299E" w:rsidR="00B6299E" w:rsidP="00BB7085" w:rsidRDefault="00B6299E" w14:paraId="3B95C05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vAlign w:val="center"/>
          </w:tcPr>
          <w:p w:rsidRPr="00B6299E" w:rsidR="00B6299E" w:rsidP="00BB7085" w:rsidRDefault="00B6299E" w14:paraId="7EACD50B" w14:textId="524C18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CGTGCATTATCTGAACCCCAC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B6299E" w:rsidTr="005F1EE3" w14:paraId="7A3550DB" w14:textId="77777777">
        <w:tc>
          <w:tcPr>
            <w:tcW w:w="1985" w:type="dxa"/>
            <w:vMerge w:val="restart"/>
            <w:vAlign w:val="center"/>
          </w:tcPr>
          <w:p w:rsidRPr="00B6299E" w:rsidR="00B6299E" w:rsidP="00BB7085" w:rsidRDefault="00B6299E" w14:paraId="13CB9AA0" w14:textId="0F38A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6311" w:type="dxa"/>
            <w:vAlign w:val="center"/>
          </w:tcPr>
          <w:p w:rsidRPr="00B6299E" w:rsidR="00B6299E" w:rsidP="00BB7085" w:rsidRDefault="00B6299E" w14:paraId="22E9B0EE" w14:textId="5463EE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TGGATGCTCTGTACGGGAAG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B6299E" w:rsidTr="005F1EE3" w14:paraId="6ED4C239" w14:textId="77777777">
        <w:tc>
          <w:tcPr>
            <w:tcW w:w="1985" w:type="dxa"/>
            <w:vMerge/>
            <w:vAlign w:val="center"/>
          </w:tcPr>
          <w:p w:rsidRPr="00B6299E" w:rsidR="00B6299E" w:rsidP="00BB7085" w:rsidRDefault="00B6299E" w14:paraId="6A6BDCD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vAlign w:val="center"/>
          </w:tcPr>
          <w:p w:rsidRPr="00B6299E" w:rsidR="00B6299E" w:rsidP="00BB7085" w:rsidRDefault="00B6299E" w14:paraId="19F1DDC0" w14:textId="49306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CCAGGCTGGTGTGAAACTGAA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B6299E" w:rsidTr="005F1EE3" w14:paraId="7B5F88BD" w14:textId="77777777">
        <w:tc>
          <w:tcPr>
            <w:tcW w:w="1985" w:type="dxa"/>
            <w:vMerge w:val="restart"/>
            <w:vAlign w:val="center"/>
          </w:tcPr>
          <w:p w:rsidRPr="00B6299E" w:rsidR="00B6299E" w:rsidP="00BB7085" w:rsidRDefault="00B6299E" w14:paraId="732BFCBD" w14:textId="2F011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6311" w:type="dxa"/>
            <w:vAlign w:val="center"/>
          </w:tcPr>
          <w:p w:rsidRPr="00B6299E" w:rsidR="00B6299E" w:rsidP="00BB7085" w:rsidRDefault="00B6299E" w14:paraId="694446DD" w14:textId="606E5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GTGTGTCAACCTGTCTATCAAGG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B6299E" w:rsidTr="005F1EE3" w14:paraId="45BD9C83" w14:textId="77777777">
        <w:tc>
          <w:tcPr>
            <w:tcW w:w="1985" w:type="dxa"/>
            <w:vMerge/>
            <w:vAlign w:val="center"/>
          </w:tcPr>
          <w:p w:rsidRPr="00B6299E" w:rsidR="00B6299E" w:rsidP="00BB7085" w:rsidRDefault="00B6299E" w14:paraId="1B0DAF8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vAlign w:val="center"/>
          </w:tcPr>
          <w:p w:rsidRPr="00B6299E" w:rsidR="00B6299E" w:rsidP="00BB7085" w:rsidRDefault="00B6299E" w14:paraId="55FF7F25" w14:textId="59CA8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B6299E">
              <w:rPr>
                <w:rFonts w:hint="eastAsia" w:ascii="Times New Roman" w:hAnsi="Times New Roman" w:cs="Times New Roman"/>
                <w:sz w:val="24"/>
                <w:szCs w:val="24"/>
              </w:rPr>
              <w:t>CATGGCATCGTAGAAGTGGAAG</w:t>
            </w: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Pr="00B6299E" w:rsidR="00B6299E" w:rsidTr="005F1EE3" w14:paraId="596306BE" w14:textId="77777777">
        <w:tc>
          <w:tcPr>
            <w:tcW w:w="1985" w:type="dxa"/>
            <w:vMerge w:val="restart"/>
            <w:vAlign w:val="center"/>
          </w:tcPr>
          <w:p w:rsidRPr="00B6299E" w:rsidR="00B6299E" w:rsidP="00B6299E" w:rsidRDefault="00B6299E" w14:paraId="74030ABB" w14:textId="0355A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311" w:type="dxa"/>
            <w:vAlign w:val="center"/>
          </w:tcPr>
          <w:p w:rsidRPr="00B6299E" w:rsidR="00B6299E" w:rsidP="00B6299E" w:rsidRDefault="00B6299E" w14:paraId="33BF9FD2" w14:textId="129A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F: 5’-TGTGGGCATCAATGGATTTGG-3’</w:t>
            </w:r>
          </w:p>
        </w:tc>
      </w:tr>
      <w:tr w:rsidRPr="00B6299E" w:rsidR="00B6299E" w:rsidTr="005F1EE3" w14:paraId="52569298" w14:textId="77777777">
        <w:tc>
          <w:tcPr>
            <w:tcW w:w="1985" w:type="dxa"/>
            <w:vMerge/>
            <w:tcBorders>
              <w:bottom w:val="single" w:color="auto" w:sz="12" w:space="0"/>
            </w:tcBorders>
            <w:vAlign w:val="center"/>
          </w:tcPr>
          <w:p w:rsidRPr="00B6299E" w:rsidR="00B6299E" w:rsidP="00B6299E" w:rsidRDefault="00B6299E" w14:paraId="7A95464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1" w:type="dxa"/>
            <w:tcBorders>
              <w:bottom w:val="single" w:color="auto" w:sz="12" w:space="0"/>
            </w:tcBorders>
            <w:vAlign w:val="center"/>
          </w:tcPr>
          <w:p w:rsidRPr="00B6299E" w:rsidR="00B6299E" w:rsidP="00B6299E" w:rsidRDefault="00B6299E" w14:paraId="4BB74ECB" w14:textId="0D017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99E">
              <w:rPr>
                <w:rFonts w:ascii="Times New Roman" w:hAnsi="Times New Roman" w:cs="Times New Roman"/>
                <w:sz w:val="24"/>
                <w:szCs w:val="24"/>
              </w:rPr>
              <w:t>R: 5’-ACACCATGTATTCCGGGTCAAT-3’</w:t>
            </w:r>
          </w:p>
        </w:tc>
      </w:tr>
      <w:bookmarkEnd w:id="0"/>
    </w:tbl>
    <w:p w:rsidRPr="00B6299E" w:rsidR="00264268" w:rsidRDefault="00264268" w14:paraId="6EFAAF5F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B6299E" w:rsidR="00264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77AC1" w14:textId="77777777" w:rsidR="008E0800" w:rsidRDefault="008E0800" w:rsidP="00BB7085">
      <w:pPr>
        <w:rPr>
          <w:rFonts w:hint="eastAsia"/>
        </w:rPr>
      </w:pPr>
      <w:r>
        <w:separator/>
      </w:r>
    </w:p>
  </w:endnote>
  <w:endnote w:type="continuationSeparator" w:id="0">
    <w:p w14:paraId="5189D931" w14:textId="77777777" w:rsidR="008E0800" w:rsidRDefault="008E0800" w:rsidP="00BB70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90F99" w14:textId="77777777" w:rsidR="008E0800" w:rsidRDefault="008E0800" w:rsidP="00BB7085">
      <w:pPr>
        <w:rPr>
          <w:rFonts w:hint="eastAsia"/>
        </w:rPr>
      </w:pPr>
      <w:r>
        <w:separator/>
      </w:r>
    </w:p>
  </w:footnote>
  <w:footnote w:type="continuationSeparator" w:id="0">
    <w:p w14:paraId="1FA1A919" w14:textId="77777777" w:rsidR="008E0800" w:rsidRDefault="008E0800" w:rsidP="00BB70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68"/>
    <w:rsid w:val="00161A2A"/>
    <w:rsid w:val="002007B1"/>
    <w:rsid w:val="00264268"/>
    <w:rsid w:val="00265C4A"/>
    <w:rsid w:val="00337A3B"/>
    <w:rsid w:val="003B4C48"/>
    <w:rsid w:val="004814F2"/>
    <w:rsid w:val="00536C72"/>
    <w:rsid w:val="005F1EE3"/>
    <w:rsid w:val="00683913"/>
    <w:rsid w:val="007526AB"/>
    <w:rsid w:val="007F1886"/>
    <w:rsid w:val="008E0800"/>
    <w:rsid w:val="009449D2"/>
    <w:rsid w:val="009C34B2"/>
    <w:rsid w:val="00B6299E"/>
    <w:rsid w:val="00BB7085"/>
    <w:rsid w:val="00C11C1B"/>
    <w:rsid w:val="00C75E5F"/>
    <w:rsid w:val="00E047F7"/>
    <w:rsid w:val="00E8689D"/>
    <w:rsid w:val="00E9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00224"/>
  <w15:chartTrackingRefBased/>
  <w15:docId w15:val="{F8542E7B-34F0-4BBA-B37B-082B1753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0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161A2A"/>
    <w:pPr>
      <w:jc w:val="both"/>
    </w:pPr>
    <w:tblPr>
      <w:tblBorders>
        <w:top w:val="single" w:sz="4" w:space="0" w:color="auto"/>
        <w:left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table" w:customStyle="1" w:styleId="1">
    <w:name w:val="样式1"/>
    <w:basedOn w:val="a1"/>
    <w:uiPriority w:val="99"/>
    <w:rsid w:val="00683913"/>
    <w:tblPr/>
    <w:tblStylePr w:type="firstRow">
      <w:tblPr/>
      <w:tcPr>
        <w:tcBorders>
          <w:bottom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B70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70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7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7085"/>
    <w:rPr>
      <w:sz w:val="18"/>
      <w:szCs w:val="18"/>
    </w:rPr>
  </w:style>
  <w:style w:type="table" w:styleId="1-5">
    <w:name w:val="Grid Table 1 Light Accent 5"/>
    <w:basedOn w:val="a1"/>
    <w:uiPriority w:val="46"/>
    <w:rsid w:val="00BB708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5</Words>
  <Characters>254</Characters>
  <Application>Microsoft Office Word</Application>
  <DocSecurity>0</DocSecurity>
  <Lines>13</Lines>
  <Paragraphs>12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rong Wang</dc:creator>
  <cp:keywords/>
  <dc:description/>
  <cp:lastModifiedBy>Administrator</cp:lastModifiedBy>
  <cp:revision>6</cp:revision>
  <dcterms:created xsi:type="dcterms:W3CDTF">2024-04-17T07:19:00Z</dcterms:created>
  <dcterms:modified xsi:type="dcterms:W3CDTF">2025-06-11T01:30:00Z</dcterms:modified>
</cp:coreProperties>
</file>